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234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68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07420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rain development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06611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tein export from nucle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42771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trinsic apoptotic signaling pathway in response to DNA damage by p53 class media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42552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yelin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30097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emopoi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10259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ulticellular organism ag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06470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tein dephosphoryl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30326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mbryonic limb morphogen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60716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abyrinthine layer blood vessel develop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42787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tein ubiquitination involved in ubiquitin-dependent protein catabolic proc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01525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giogen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46777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tein autophosphoryl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10838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sitive regulation of keratinocyte prolifer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10765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sitive regulation of sodium ion transpo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08284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sitive regulation of cell prolifer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09954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ximal/distal pattern form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06974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ellular response to DNA damage stimul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07264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mall GTPase mediated signal transdu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45931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sitive regulation of mitotic cell cyc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45840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sitive regulation of mitotic nuclear divis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07565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emale pregnanc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06024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lycosaminoglycan biosynthetic proc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15012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eparan sulfate proteoglycan biosynthetic proc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07409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xonogen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09887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rgan morphogen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50808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ynapse organiz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32328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lanine transpo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19677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AD catabolic proc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1902532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egative regulation of intracellular signal transdu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42475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dontogenesis of dentin-containing toot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07067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totic nuclear divis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05737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ytopla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43005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euron proj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15630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crotubule cytoskelet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30425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endr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70062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xtracellular exos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05654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ucleopla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16327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picolateral plasma membra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43025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euronal cell bo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05783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ndoplasmic reticul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05794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lgi apparat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16600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lotillin comple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05925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ocal adhes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14069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stsynaptic den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31410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ytoplasmic vesic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05776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utophagos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31252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ell leading ed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00308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ytoplasmic cyclin-dependent protein kinase holoenzyme comple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16020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embra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71004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2-type prespliceos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05515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tein bind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08017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crotubule bind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00982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nscription factor activity, RNA polymerase II core promoter proximal region sequence-specific bind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35035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istone acetyltransferase bind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04842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biquitin-protein transferase activ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00979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NA polymerase II core promoter sequence-specific DNA bindin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B1B1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1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8T06:42:14Z</dcterms:created>
  <dc:creator>Administrator</dc:creator>
  <cp:lastModifiedBy>卢一森</cp:lastModifiedBy>
  <dcterms:modified xsi:type="dcterms:W3CDTF">2021-11-28T06:43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0</vt:lpwstr>
  </property>
  <property fmtid="{D5CDD505-2E9C-101B-9397-08002B2CF9AE}" pid="3" name="ICV">
    <vt:lpwstr>95EEA745B1EC4CD897FF4728EE44C9A7</vt:lpwstr>
  </property>
</Properties>
</file>